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863661" w14:textId="574F4360" w:rsidR="002F5AAC" w:rsidRPr="00AA4425" w:rsidRDefault="00AA442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A442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14. </w:t>
      </w:r>
      <w:r w:rsidRPr="00AA4425">
        <w:rPr>
          <w:rFonts w:ascii="Times New Roman" w:hAnsi="Times New Roman" w:cs="Times New Roman"/>
          <w:sz w:val="24"/>
          <w:szCs w:val="24"/>
          <w:lang w:val="en-US"/>
        </w:rPr>
        <w:t>siRNA and Ago2 interacting residues and bond category.</w:t>
      </w:r>
    </w:p>
    <w:tbl>
      <w:tblPr>
        <w:tblW w:w="16010" w:type="dxa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7"/>
        <w:gridCol w:w="944"/>
        <w:gridCol w:w="3690"/>
        <w:gridCol w:w="944"/>
        <w:gridCol w:w="2147"/>
        <w:gridCol w:w="1117"/>
        <w:gridCol w:w="1383"/>
        <w:gridCol w:w="1451"/>
        <w:gridCol w:w="3088"/>
        <w:gridCol w:w="709"/>
      </w:tblGrid>
      <w:tr w:rsidR="00AA4425" w:rsidRPr="00AA4425" w14:paraId="019AFD24" w14:textId="77777777" w:rsidTr="00AA4425">
        <w:trPr>
          <w:trHeight w:val="315"/>
          <w:jc w:val="center"/>
        </w:trPr>
        <w:tc>
          <w:tcPr>
            <w:tcW w:w="0" w:type="auto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B02980" w14:textId="77777777" w:rsidR="00AA4425" w:rsidRPr="00AA4425" w:rsidRDefault="00AA4425" w:rsidP="00223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S.no</w:t>
            </w:r>
          </w:p>
        </w:tc>
        <w:tc>
          <w:tcPr>
            <w:tcW w:w="0" w:type="auto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34D990" w14:textId="77777777" w:rsidR="00AA4425" w:rsidRPr="00AA4425" w:rsidRDefault="00AA4425" w:rsidP="00223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siRNA in Ago2-siRNA complex</w:t>
            </w:r>
          </w:p>
        </w:tc>
        <w:tc>
          <w:tcPr>
            <w:tcW w:w="0" w:type="auto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8B166B" w14:textId="77777777" w:rsidR="00AA4425" w:rsidRPr="00AA4425" w:rsidRDefault="00AA4425" w:rsidP="00223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Guide strand (5' →3')</w:t>
            </w:r>
          </w:p>
        </w:tc>
        <w:tc>
          <w:tcPr>
            <w:tcW w:w="0" w:type="auto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E7EE0C" w14:textId="77777777" w:rsidR="00AA4425" w:rsidRPr="00AA4425" w:rsidRDefault="00AA4425" w:rsidP="00223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proofErr w:type="spellStart"/>
            <w:r w:rsidRPr="00AA44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HDock</w:t>
            </w:r>
            <w:proofErr w:type="spellEnd"/>
            <w:r w:rsidRPr="00AA44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 Docking score</w:t>
            </w:r>
          </w:p>
        </w:tc>
        <w:tc>
          <w:tcPr>
            <w:tcW w:w="6098" w:type="dxa"/>
            <w:gridSpan w:val="4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A420D9" w14:textId="77777777" w:rsidR="00AA4425" w:rsidRPr="00AA4425" w:rsidRDefault="00AA4425" w:rsidP="00223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Interaction Category</w:t>
            </w:r>
          </w:p>
        </w:tc>
        <w:tc>
          <w:tcPr>
            <w:tcW w:w="379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8CDA2E" w14:textId="77777777" w:rsidR="00AA4425" w:rsidRPr="00AA4425" w:rsidRDefault="00AA4425" w:rsidP="00223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Interacting Residues</w:t>
            </w:r>
          </w:p>
        </w:tc>
      </w:tr>
      <w:tr w:rsidR="00AA4425" w:rsidRPr="00AA4425" w14:paraId="4175863B" w14:textId="77777777" w:rsidTr="00AA4425">
        <w:trPr>
          <w:trHeight w:val="315"/>
          <w:jc w:val="center"/>
        </w:trPr>
        <w:tc>
          <w:tcPr>
            <w:tcW w:w="0" w:type="auto"/>
            <w:vMerge/>
            <w:vAlign w:val="center"/>
            <w:hideMark/>
          </w:tcPr>
          <w:p w14:paraId="31EE0D2B" w14:textId="77777777" w:rsidR="00AA4425" w:rsidRPr="00AA4425" w:rsidRDefault="00AA4425" w:rsidP="002236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47C0237" w14:textId="77777777" w:rsidR="00AA4425" w:rsidRPr="00AA4425" w:rsidRDefault="00AA4425" w:rsidP="002236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46DC3EB" w14:textId="77777777" w:rsidR="00AA4425" w:rsidRPr="00AA4425" w:rsidRDefault="00AA4425" w:rsidP="002236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201FEF4" w14:textId="77777777" w:rsidR="00AA4425" w:rsidRPr="00AA4425" w:rsidRDefault="00AA4425" w:rsidP="002236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2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9E9A27" w14:textId="77777777" w:rsidR="00AA4425" w:rsidRPr="00AA4425" w:rsidRDefault="00AA4425" w:rsidP="00223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Salt bridge (Hydrogen </w:t>
            </w:r>
            <w:proofErr w:type="spellStart"/>
            <w:r w:rsidRPr="00AA44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Bond+Electrostatic</w:t>
            </w:r>
            <w:proofErr w:type="spellEnd"/>
            <w:r w:rsidRPr="00AA44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1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8C96E6" w14:textId="77777777" w:rsidR="00AA4425" w:rsidRPr="00AA4425" w:rsidRDefault="00AA4425" w:rsidP="00223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Hydrogen bonds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85A909" w14:textId="77777777" w:rsidR="00AA4425" w:rsidRPr="00AA4425" w:rsidRDefault="00AA4425" w:rsidP="00223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Electrostatic bonds</w:t>
            </w:r>
          </w:p>
        </w:tc>
        <w:tc>
          <w:tcPr>
            <w:tcW w:w="14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B26995" w14:textId="77777777" w:rsidR="00AA4425" w:rsidRPr="00AA4425" w:rsidRDefault="00AA4425" w:rsidP="00223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Hydrophobic bonds</w:t>
            </w:r>
          </w:p>
        </w:tc>
        <w:tc>
          <w:tcPr>
            <w:tcW w:w="308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892C27" w14:textId="77777777" w:rsidR="00AA4425" w:rsidRPr="00AA4425" w:rsidRDefault="00AA4425" w:rsidP="00223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Amino acid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6FC8C2" w14:textId="77777777" w:rsidR="00AA4425" w:rsidRPr="00AA4425" w:rsidRDefault="00AA4425" w:rsidP="002236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Total count</w:t>
            </w:r>
          </w:p>
        </w:tc>
      </w:tr>
      <w:tr w:rsidR="00AA4425" w:rsidRPr="00AA4425" w14:paraId="09D17E6A" w14:textId="77777777" w:rsidTr="00AA4425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AB5169" w14:textId="77777777" w:rsidR="00AA4425" w:rsidRPr="00AA4425" w:rsidRDefault="00AA4425" w:rsidP="00223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5F0A07" w14:textId="77777777" w:rsidR="00AA4425" w:rsidRPr="00AA4425" w:rsidRDefault="00AA4425" w:rsidP="00223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108311" w14:textId="77777777" w:rsidR="00AA4425" w:rsidRPr="00AA4425" w:rsidRDefault="00AA4425" w:rsidP="00223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GUAACUAGCAAGAAUACCA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80D275" w14:textId="77777777" w:rsidR="00AA4425" w:rsidRPr="00AA4425" w:rsidRDefault="00AA4425" w:rsidP="00223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322.34</w:t>
            </w:r>
          </w:p>
        </w:tc>
        <w:tc>
          <w:tcPr>
            <w:tcW w:w="2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169D96" w14:textId="77777777" w:rsidR="00AA4425" w:rsidRPr="00AA4425" w:rsidRDefault="00AA4425" w:rsidP="00223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11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A8371E" w14:textId="77777777" w:rsidR="00AA4425" w:rsidRPr="00AA4425" w:rsidRDefault="00AA4425" w:rsidP="00223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575983" w14:textId="77777777" w:rsidR="00AA4425" w:rsidRPr="00AA4425" w:rsidRDefault="00AA4425" w:rsidP="00223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14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11A160" w14:textId="77777777" w:rsidR="00AA4425" w:rsidRPr="00AA4425" w:rsidRDefault="00AA4425" w:rsidP="00223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308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68AED9" w14:textId="77777777" w:rsidR="00AA4425" w:rsidRPr="00AA4425" w:rsidRDefault="00AA4425" w:rsidP="00223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YR279, THR222, SER220, PRO67, PRO63, LYS65, LYS62, LYS278, LYS129, LYS112, GLY674, GLU673, ARG97, ARG710, ARG68, ARG635, ARG351, ARG280, ARG179, ARG167, GLN160, VAL177, GLU58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08A5E7" w14:textId="77777777" w:rsidR="00AA4425" w:rsidRPr="00AA4425" w:rsidRDefault="00AA4425" w:rsidP="00223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3</w:t>
            </w:r>
          </w:p>
        </w:tc>
      </w:tr>
      <w:tr w:rsidR="00AA4425" w:rsidRPr="00AA4425" w14:paraId="41CCCCC0" w14:textId="77777777" w:rsidTr="00AA4425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EB66C6" w14:textId="77777777" w:rsidR="00AA4425" w:rsidRPr="00AA4425" w:rsidRDefault="00AA4425" w:rsidP="00223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D29199" w14:textId="77777777" w:rsidR="00AA4425" w:rsidRPr="00AA4425" w:rsidRDefault="00AA4425" w:rsidP="00223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2861FD" w14:textId="77777777" w:rsidR="00AA4425" w:rsidRPr="00AA4425" w:rsidRDefault="00AA4425" w:rsidP="00223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UUUUAAGCUCUUCAACGGU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4404B9" w14:textId="77777777" w:rsidR="00AA4425" w:rsidRPr="00AA4425" w:rsidRDefault="00AA4425" w:rsidP="00223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324.56</w:t>
            </w:r>
          </w:p>
        </w:tc>
        <w:tc>
          <w:tcPr>
            <w:tcW w:w="2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75F091" w14:textId="77777777" w:rsidR="00AA4425" w:rsidRPr="00AA4425" w:rsidRDefault="00AA4425" w:rsidP="00223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1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9ACFD4" w14:textId="77777777" w:rsidR="00AA4425" w:rsidRPr="00AA4425" w:rsidRDefault="00AA4425" w:rsidP="00223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3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23DA3E" w14:textId="77777777" w:rsidR="00AA4425" w:rsidRPr="00AA4425" w:rsidRDefault="00AA4425" w:rsidP="00223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14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7881BF" w14:textId="77777777" w:rsidR="00AA4425" w:rsidRPr="00AA4425" w:rsidRDefault="00AA4425" w:rsidP="00223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308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1654BA" w14:textId="77777777" w:rsidR="00AA4425" w:rsidRPr="00AA4425" w:rsidRDefault="00AA4425" w:rsidP="00223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RG179, ARG351, ARG366, ARG635, ARG710, ARG711, ARG761, ARG792, ARG795, ARG812, ASN359, ASN99, GLY674, HIS807, LYS550, LYS709, SER362, SER672, THR556, THR559, LEU808, PHE811, PHE858, SER220, HIS753, ILE365, SER36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BD4354" w14:textId="77777777" w:rsidR="00AA4425" w:rsidRPr="00AA4425" w:rsidRDefault="00AA4425" w:rsidP="00223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7</w:t>
            </w:r>
          </w:p>
        </w:tc>
      </w:tr>
      <w:tr w:rsidR="00AA4425" w:rsidRPr="00AA4425" w14:paraId="66009358" w14:textId="77777777" w:rsidTr="00AA4425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D7B66B" w14:textId="77777777" w:rsidR="00AA4425" w:rsidRPr="00AA4425" w:rsidRDefault="00AA4425" w:rsidP="00223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7E0A74" w14:textId="77777777" w:rsidR="00AA4425" w:rsidRPr="00AA4425" w:rsidRDefault="00AA4425" w:rsidP="00223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63C6FB" w14:textId="77777777" w:rsidR="00AA4425" w:rsidRPr="00AA4425" w:rsidRDefault="00AA4425" w:rsidP="00223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UGUUCAAGGAGCUUUUUAAGC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D53F8F" w14:textId="77777777" w:rsidR="00AA4425" w:rsidRPr="00AA4425" w:rsidRDefault="00AA4425" w:rsidP="00223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348.34</w:t>
            </w:r>
          </w:p>
        </w:tc>
        <w:tc>
          <w:tcPr>
            <w:tcW w:w="2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F42984" w14:textId="77777777" w:rsidR="00AA4425" w:rsidRPr="00AA4425" w:rsidRDefault="00AA4425" w:rsidP="00223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1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E97B41" w14:textId="77777777" w:rsidR="00AA4425" w:rsidRPr="00AA4425" w:rsidRDefault="00AA4425" w:rsidP="00223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2A3F55" w14:textId="77777777" w:rsidR="00AA4425" w:rsidRPr="00AA4425" w:rsidRDefault="00AA4425" w:rsidP="00223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14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CC8E19" w14:textId="77777777" w:rsidR="00AA4425" w:rsidRPr="00AA4425" w:rsidRDefault="00AA4425" w:rsidP="00223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308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743657" w14:textId="77777777" w:rsidR="00AA4425" w:rsidRPr="00AA4425" w:rsidRDefault="00AA4425" w:rsidP="00223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RG255, ARG837, ARG97, LYS263, ARG286, LYS607, ARG635, LYS98, ASN99, ARG280, ASN283, GLN633, ARG710, GLU333, HIS336, SER672, ASP95, GLU637, LYS65, GLN675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55789B" w14:textId="77777777" w:rsidR="00AA4425" w:rsidRPr="00AA4425" w:rsidRDefault="00AA4425" w:rsidP="00223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</w:t>
            </w:r>
          </w:p>
        </w:tc>
      </w:tr>
      <w:tr w:rsidR="00AA4425" w:rsidRPr="00AA4425" w14:paraId="038942FB" w14:textId="77777777" w:rsidTr="00AA4425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218A49" w14:textId="77777777" w:rsidR="00AA4425" w:rsidRPr="00AA4425" w:rsidRDefault="00AA4425" w:rsidP="00223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C2DAE7" w14:textId="77777777" w:rsidR="00AA4425" w:rsidRPr="00AA4425" w:rsidRDefault="00AA4425" w:rsidP="00223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54953A" w14:textId="77777777" w:rsidR="00AA4425" w:rsidRPr="00AA4425" w:rsidRDefault="00AA4425" w:rsidP="00223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UUUCUUAGUGACAGUUUGGCC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EDAC95" w14:textId="77777777" w:rsidR="00AA4425" w:rsidRPr="00AA4425" w:rsidRDefault="00AA4425" w:rsidP="00223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335.64</w:t>
            </w:r>
          </w:p>
        </w:tc>
        <w:tc>
          <w:tcPr>
            <w:tcW w:w="2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02BA27" w14:textId="77777777" w:rsidR="00AA4425" w:rsidRPr="00AA4425" w:rsidRDefault="00AA4425" w:rsidP="00223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1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AC44D5" w14:textId="77777777" w:rsidR="00AA4425" w:rsidRPr="00AA4425" w:rsidRDefault="00AA4425" w:rsidP="00223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D970FB" w14:textId="77777777" w:rsidR="00AA4425" w:rsidRPr="00AA4425" w:rsidRDefault="00AA4425" w:rsidP="00223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14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CFF93F" w14:textId="77777777" w:rsidR="00AA4425" w:rsidRPr="00AA4425" w:rsidRDefault="00AA4425" w:rsidP="00223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308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9991DE" w14:textId="77777777" w:rsidR="00AA4425" w:rsidRPr="00AA4425" w:rsidRDefault="00AA4425" w:rsidP="00223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RG710, LYS98, ARG351, ARG635, ASN99, GLN160, GLN708, GLU637, GLY674, ASP95, HIS681, THR599, HIS600, GLY670, GLN675, ARG97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7DE365" w14:textId="77777777" w:rsidR="00AA4425" w:rsidRPr="00AA4425" w:rsidRDefault="00AA4425" w:rsidP="00223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6</w:t>
            </w:r>
          </w:p>
        </w:tc>
      </w:tr>
      <w:tr w:rsidR="00AA4425" w:rsidRPr="00AA4425" w14:paraId="2337CE3B" w14:textId="77777777" w:rsidTr="00AA4425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DB4DE2" w14:textId="77777777" w:rsidR="00AA4425" w:rsidRPr="00AA4425" w:rsidRDefault="00AA4425" w:rsidP="00223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47A181" w14:textId="77777777" w:rsidR="00AA4425" w:rsidRPr="00AA4425" w:rsidRDefault="00AA4425" w:rsidP="00223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0BB9DE" w14:textId="77777777" w:rsidR="00AA4425" w:rsidRPr="00AA4425" w:rsidRDefault="00AA4425" w:rsidP="00223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UUUCCUUGGGUUUGUUCUGG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E6319E" w14:textId="77777777" w:rsidR="00AA4425" w:rsidRPr="00AA4425" w:rsidRDefault="00AA4425" w:rsidP="00223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94.72</w:t>
            </w:r>
          </w:p>
        </w:tc>
        <w:tc>
          <w:tcPr>
            <w:tcW w:w="2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0A6E89" w14:textId="77777777" w:rsidR="00AA4425" w:rsidRPr="00AA4425" w:rsidRDefault="00AA4425" w:rsidP="00223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1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3F6C98" w14:textId="77777777" w:rsidR="00AA4425" w:rsidRPr="00AA4425" w:rsidRDefault="00AA4425" w:rsidP="00223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35A923" w14:textId="77777777" w:rsidR="00AA4425" w:rsidRPr="00AA4425" w:rsidRDefault="00AA4425" w:rsidP="00223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14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A653BE" w14:textId="77777777" w:rsidR="00AA4425" w:rsidRPr="00AA4425" w:rsidRDefault="00AA4425" w:rsidP="00223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308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E78A6C" w14:textId="77777777" w:rsidR="00AA4425" w:rsidRPr="00AA4425" w:rsidRDefault="00AA4425" w:rsidP="00223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RG277, ARG69, CYS272, GLN332, HIS316, HIS336, LYS129, LYS335, LYS65, THR337, TYR279, TYR311, PRO63, LYS62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B62860" w14:textId="77777777" w:rsidR="00AA4425" w:rsidRPr="00AA4425" w:rsidRDefault="00AA4425" w:rsidP="00223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4</w:t>
            </w:r>
          </w:p>
        </w:tc>
      </w:tr>
      <w:tr w:rsidR="00AA4425" w:rsidRPr="00AA4425" w14:paraId="4F68301B" w14:textId="77777777" w:rsidTr="00AA4425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EF81E1" w14:textId="77777777" w:rsidR="00AA4425" w:rsidRPr="00AA4425" w:rsidRDefault="00AA4425" w:rsidP="00223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56636A" w14:textId="77777777" w:rsidR="00AA4425" w:rsidRPr="00AA4425" w:rsidRDefault="00AA4425" w:rsidP="00223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3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30A8B5" w14:textId="77777777" w:rsidR="00AA4425" w:rsidRPr="00AA4425" w:rsidRDefault="00AA4425" w:rsidP="00223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UUCUACAGUACCAAAAGGG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C5015E" w14:textId="77777777" w:rsidR="00AA4425" w:rsidRPr="00AA4425" w:rsidRDefault="00AA4425" w:rsidP="00223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354.19</w:t>
            </w:r>
          </w:p>
        </w:tc>
        <w:tc>
          <w:tcPr>
            <w:tcW w:w="2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D25648" w14:textId="77777777" w:rsidR="00AA4425" w:rsidRPr="00AA4425" w:rsidRDefault="00AA4425" w:rsidP="00223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1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44C78C" w14:textId="77777777" w:rsidR="00AA4425" w:rsidRPr="00AA4425" w:rsidRDefault="00AA4425" w:rsidP="00223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A812F6" w14:textId="77777777" w:rsidR="00AA4425" w:rsidRPr="00AA4425" w:rsidRDefault="00AA4425" w:rsidP="00223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14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EC3DAF" w14:textId="77777777" w:rsidR="00AA4425" w:rsidRPr="00AA4425" w:rsidRDefault="00AA4425" w:rsidP="00223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308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074601" w14:textId="77777777" w:rsidR="00AA4425" w:rsidRPr="00AA4425" w:rsidRDefault="00AA4425" w:rsidP="00223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RG179, ARG351, ARG688, ARG710, ARG761, GLN633, GLN636, GLN640, GLN678, HIS681, HIS711, HIS712, LYS696, SER672, ILE638, THR222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156FA1" w14:textId="77777777" w:rsidR="00AA4425" w:rsidRPr="00AA4425" w:rsidRDefault="00AA4425" w:rsidP="00223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6</w:t>
            </w:r>
          </w:p>
        </w:tc>
      </w:tr>
      <w:tr w:rsidR="00AA4425" w:rsidRPr="00AA4425" w14:paraId="0DAF808F" w14:textId="77777777" w:rsidTr="00AA4425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0A539F" w14:textId="77777777" w:rsidR="00AA4425" w:rsidRPr="00AA4425" w:rsidRDefault="00AA4425" w:rsidP="00223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36F679" w14:textId="77777777" w:rsidR="00AA4425" w:rsidRPr="00AA4425" w:rsidRDefault="00AA4425" w:rsidP="00223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8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9A2F3E" w14:textId="77777777" w:rsidR="00AA4425" w:rsidRPr="00AA4425" w:rsidRDefault="00AA4425" w:rsidP="00223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UAACUAGCGCAUAUACCUG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13023E" w14:textId="77777777" w:rsidR="00AA4425" w:rsidRPr="00AA4425" w:rsidRDefault="00AA4425" w:rsidP="00223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90.15</w:t>
            </w:r>
          </w:p>
        </w:tc>
        <w:tc>
          <w:tcPr>
            <w:tcW w:w="2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49B825" w14:textId="77777777" w:rsidR="00AA4425" w:rsidRPr="00AA4425" w:rsidRDefault="00AA4425" w:rsidP="00223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1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2A696A" w14:textId="77777777" w:rsidR="00AA4425" w:rsidRPr="00AA4425" w:rsidRDefault="00AA4425" w:rsidP="00223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1AD8A7" w14:textId="77777777" w:rsidR="00AA4425" w:rsidRPr="00AA4425" w:rsidRDefault="00AA4425" w:rsidP="00223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14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F67402" w14:textId="77777777" w:rsidR="00AA4425" w:rsidRPr="00AA4425" w:rsidRDefault="00AA4425" w:rsidP="00223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308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CD3570" w14:textId="77777777" w:rsidR="00AA4425" w:rsidRPr="00AA4425" w:rsidRDefault="00AA4425" w:rsidP="00223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RG97, LYS65, ARG68, LYS98, ARG179, ARG351, ARG635, ARG710, GLN633, HIS634, GLN675, GLN678, GLU64, GLY674, PRO602, GLN636, SER672, LYS607, ILE353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87D2D0" w14:textId="77777777" w:rsidR="00AA4425" w:rsidRPr="00AA4425" w:rsidRDefault="00AA4425" w:rsidP="00223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</w:t>
            </w:r>
          </w:p>
        </w:tc>
      </w:tr>
      <w:tr w:rsidR="00AA4425" w:rsidRPr="00AA4425" w14:paraId="76E33A4F" w14:textId="77777777" w:rsidTr="00AA4425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E39F54" w14:textId="77777777" w:rsidR="00AA4425" w:rsidRPr="00AA4425" w:rsidRDefault="00AA4425" w:rsidP="00223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6427E4" w14:textId="77777777" w:rsidR="00AA4425" w:rsidRPr="00AA4425" w:rsidRDefault="00AA4425" w:rsidP="00223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8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5B2F85" w14:textId="77777777" w:rsidR="00AA4425" w:rsidRPr="00AA4425" w:rsidRDefault="00AA4425" w:rsidP="00223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CAAUCUACUGAUGUCUUGGU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3AC50E" w14:textId="77777777" w:rsidR="00AA4425" w:rsidRPr="00AA4425" w:rsidRDefault="00AA4425" w:rsidP="00223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326.1</w:t>
            </w:r>
          </w:p>
        </w:tc>
        <w:tc>
          <w:tcPr>
            <w:tcW w:w="2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A6655A" w14:textId="77777777" w:rsidR="00AA4425" w:rsidRPr="00AA4425" w:rsidRDefault="00AA4425" w:rsidP="00223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1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8B2188" w14:textId="77777777" w:rsidR="00AA4425" w:rsidRPr="00AA4425" w:rsidRDefault="00AA4425" w:rsidP="00223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9257B8" w14:textId="77777777" w:rsidR="00AA4425" w:rsidRPr="00AA4425" w:rsidRDefault="00AA4425" w:rsidP="00223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14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3BE451" w14:textId="77777777" w:rsidR="00AA4425" w:rsidRPr="00AA4425" w:rsidRDefault="00AA4425" w:rsidP="00223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308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B2D34A" w14:textId="77777777" w:rsidR="00AA4425" w:rsidRPr="00AA4425" w:rsidRDefault="00AA4425" w:rsidP="00223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RG647, ARG658, ARG854, GLY514, HIS849, LYS655, SER656, GLN850, LYS844, LEU515, ILE651, GLN516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608BE2" w14:textId="77777777" w:rsidR="00AA4425" w:rsidRPr="00AA4425" w:rsidRDefault="00AA4425" w:rsidP="00223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</w:t>
            </w:r>
          </w:p>
        </w:tc>
      </w:tr>
      <w:tr w:rsidR="00AA4425" w:rsidRPr="00AA4425" w14:paraId="25ABD6A7" w14:textId="77777777" w:rsidTr="00AA4425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40E768" w14:textId="77777777" w:rsidR="00AA4425" w:rsidRPr="00AA4425" w:rsidRDefault="00AA4425" w:rsidP="00223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FA3A41" w14:textId="77777777" w:rsidR="00AA4425" w:rsidRPr="00AA4425" w:rsidRDefault="00AA4425" w:rsidP="00223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10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998F4D" w14:textId="77777777" w:rsidR="00AA4425" w:rsidRPr="00AA4425" w:rsidRDefault="00AA4425" w:rsidP="00223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UAUAAGCCAUUUGCAUAGC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1B65F4" w14:textId="77777777" w:rsidR="00AA4425" w:rsidRPr="00AA4425" w:rsidRDefault="00AA4425" w:rsidP="00223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312.45</w:t>
            </w:r>
          </w:p>
        </w:tc>
        <w:tc>
          <w:tcPr>
            <w:tcW w:w="2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22F81E" w14:textId="77777777" w:rsidR="00AA4425" w:rsidRPr="00AA4425" w:rsidRDefault="00AA4425" w:rsidP="00223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1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954C66" w14:textId="77777777" w:rsidR="00AA4425" w:rsidRPr="00AA4425" w:rsidRDefault="00AA4425" w:rsidP="00223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4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A0B30F" w14:textId="77777777" w:rsidR="00AA4425" w:rsidRPr="00AA4425" w:rsidRDefault="00AA4425" w:rsidP="00223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4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01FD4B" w14:textId="77777777" w:rsidR="00AA4425" w:rsidRPr="00AA4425" w:rsidRDefault="00AA4425" w:rsidP="00223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308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5F24F3" w14:textId="77777777" w:rsidR="00AA4425" w:rsidRPr="00AA4425" w:rsidRDefault="00AA4425" w:rsidP="00223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ARG280, ARG351, ARG68, LYS98, GLN633, ARG635, ARG710, HIS839, GLN678, </w:t>
            </w: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GLN332, GLU333, SER672, ASP641, HIS681, HIS682, LYS65, ALA644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19750B" w14:textId="77777777" w:rsidR="00AA4425" w:rsidRPr="00AA4425" w:rsidRDefault="00AA4425" w:rsidP="00223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17</w:t>
            </w:r>
          </w:p>
        </w:tc>
      </w:tr>
      <w:tr w:rsidR="00AA4425" w:rsidRPr="00AA4425" w14:paraId="0E8CB4A3" w14:textId="77777777" w:rsidTr="00AA4425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568C3A" w14:textId="77777777" w:rsidR="00AA4425" w:rsidRPr="00AA4425" w:rsidRDefault="00AA4425" w:rsidP="00223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4E6975" w14:textId="77777777" w:rsidR="00AA4425" w:rsidRPr="00AA4425" w:rsidRDefault="00AA4425" w:rsidP="00223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13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3085EB" w14:textId="77777777" w:rsidR="00AA4425" w:rsidRPr="00AA4425" w:rsidRDefault="00AA4425" w:rsidP="00223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UUACUAUGGCAAUCAAGCC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8E6F19" w14:textId="77777777" w:rsidR="00AA4425" w:rsidRPr="00AA4425" w:rsidRDefault="00AA4425" w:rsidP="00223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338.34</w:t>
            </w:r>
          </w:p>
        </w:tc>
        <w:tc>
          <w:tcPr>
            <w:tcW w:w="2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48ED1F" w14:textId="77777777" w:rsidR="00AA4425" w:rsidRPr="00AA4425" w:rsidRDefault="00AA4425" w:rsidP="00223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1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BD8C56" w14:textId="77777777" w:rsidR="00AA4425" w:rsidRPr="00AA4425" w:rsidRDefault="00AA4425" w:rsidP="00223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4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BDA36B" w14:textId="77777777" w:rsidR="00AA4425" w:rsidRPr="00AA4425" w:rsidRDefault="00AA4425" w:rsidP="00223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4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333A73" w14:textId="77777777" w:rsidR="00AA4425" w:rsidRPr="00AA4425" w:rsidRDefault="00AA4425" w:rsidP="00223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308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565446" w14:textId="77777777" w:rsidR="00AA4425" w:rsidRPr="00AA4425" w:rsidRDefault="00AA4425" w:rsidP="00223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YS98, ARG167, ARG68, ARG97, ASN99, GLN160, HIS681, GLN677, ASP163, GLN636, LYS693, PHE156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EBDD11" w14:textId="77777777" w:rsidR="00AA4425" w:rsidRPr="00AA4425" w:rsidRDefault="00AA4425" w:rsidP="00223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</w:t>
            </w:r>
          </w:p>
        </w:tc>
      </w:tr>
      <w:tr w:rsidR="00AA4425" w:rsidRPr="00AA4425" w14:paraId="33B83E09" w14:textId="77777777" w:rsidTr="00AA4425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FA946D" w14:textId="77777777" w:rsidR="00AA4425" w:rsidRPr="00AA4425" w:rsidRDefault="00AA4425" w:rsidP="00223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1CF0D1" w14:textId="77777777" w:rsidR="00AA4425" w:rsidRPr="00AA4425" w:rsidRDefault="00AA4425" w:rsidP="00223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8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4F45E2" w14:textId="77777777" w:rsidR="00AA4425" w:rsidRPr="00AA4425" w:rsidRDefault="00AA4425" w:rsidP="00223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AUAAACACGCCAAGUAGGAG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38E5A3" w14:textId="77777777" w:rsidR="00AA4425" w:rsidRPr="00AA4425" w:rsidRDefault="00AA4425" w:rsidP="00223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358.89</w:t>
            </w:r>
          </w:p>
        </w:tc>
        <w:tc>
          <w:tcPr>
            <w:tcW w:w="2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CE85D7" w14:textId="77777777" w:rsidR="00AA4425" w:rsidRPr="00AA4425" w:rsidRDefault="00AA4425" w:rsidP="00223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11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F16AF7" w14:textId="77777777" w:rsidR="00AA4425" w:rsidRPr="00AA4425" w:rsidRDefault="00AA4425" w:rsidP="00223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A141BF" w14:textId="77777777" w:rsidR="00AA4425" w:rsidRPr="00AA4425" w:rsidRDefault="00AA4425" w:rsidP="00223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14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64292F" w14:textId="77777777" w:rsidR="00AA4425" w:rsidRPr="00AA4425" w:rsidRDefault="00AA4425" w:rsidP="00223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308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8CC007" w14:textId="77777777" w:rsidR="00AA4425" w:rsidRPr="00AA4425" w:rsidRDefault="00AA4425" w:rsidP="00223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RG255, ARG280, LYS354, ARG761, ARG286, ARG351, ARG710, ARG714, ARG792, TYR790, GLY331, GLU333, LYS263, TYR804, HIS712, ILE756, ALA369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AF78C0" w14:textId="77777777" w:rsidR="00AA4425" w:rsidRPr="00AA4425" w:rsidRDefault="00AA4425" w:rsidP="00223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7</w:t>
            </w:r>
          </w:p>
        </w:tc>
      </w:tr>
      <w:tr w:rsidR="00AA4425" w:rsidRPr="00AA4425" w14:paraId="41EEA3AD" w14:textId="77777777" w:rsidTr="00AA4425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30A268" w14:textId="77777777" w:rsidR="00AA4425" w:rsidRPr="00AA4425" w:rsidRDefault="00AA4425" w:rsidP="00223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D34007" w14:textId="77777777" w:rsidR="00AA4425" w:rsidRPr="00AA4425" w:rsidRDefault="00AA4425" w:rsidP="00223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10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4C3AFD" w14:textId="77777777" w:rsidR="00AA4425" w:rsidRPr="00AA4425" w:rsidRDefault="00AA4425" w:rsidP="00223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CUCAUAGAGAACAUUCUGUG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7FCBDD" w14:textId="77777777" w:rsidR="00AA4425" w:rsidRPr="00AA4425" w:rsidRDefault="00AA4425" w:rsidP="00223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319.69</w:t>
            </w:r>
          </w:p>
        </w:tc>
        <w:tc>
          <w:tcPr>
            <w:tcW w:w="2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BC897D" w14:textId="77777777" w:rsidR="00AA4425" w:rsidRPr="00AA4425" w:rsidRDefault="00AA4425" w:rsidP="00223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1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F3870E" w14:textId="77777777" w:rsidR="00AA4425" w:rsidRPr="00AA4425" w:rsidRDefault="00AA4425" w:rsidP="00223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138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910DA9" w14:textId="77777777" w:rsidR="00AA4425" w:rsidRPr="00AA4425" w:rsidRDefault="00AA4425" w:rsidP="00223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14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C5E39D" w14:textId="77777777" w:rsidR="00AA4425" w:rsidRPr="00AA4425" w:rsidRDefault="00AA4425" w:rsidP="00223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308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B9C200" w14:textId="77777777" w:rsidR="00AA4425" w:rsidRPr="00AA4425" w:rsidRDefault="00AA4425" w:rsidP="002236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RG68, ARG97, LYS65, LYS607, HIS634, GLN678, GLU637, GLU64, GLN64, ARG635, GLN636, HIS682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5423D0" w14:textId="77777777" w:rsidR="00AA4425" w:rsidRPr="00AA4425" w:rsidRDefault="00AA4425" w:rsidP="002236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A442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</w:t>
            </w:r>
          </w:p>
        </w:tc>
      </w:tr>
    </w:tbl>
    <w:p w14:paraId="710A501C" w14:textId="77777777" w:rsidR="00AA4425" w:rsidRPr="00AA4425" w:rsidRDefault="00AA4425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AA4425" w:rsidRPr="00AA4425" w:rsidSect="00AA442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zN7c0NzI3sDCxNLZU0lEKTi0uzszPAykwrAUA7bZpoywAAAA="/>
  </w:docVars>
  <w:rsids>
    <w:rsidRoot w:val="00E03FD2"/>
    <w:rsid w:val="002F5AAC"/>
    <w:rsid w:val="00AA4425"/>
    <w:rsid w:val="00E03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067D90"/>
  <w15:chartTrackingRefBased/>
  <w15:docId w15:val="{8BA36CAC-096B-402F-A4D1-245711163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678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10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181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198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415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928154-901E-4F87-ACCA-7F74EBBBB6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73</Words>
  <Characters>2129</Characters>
  <Application>Microsoft Office Word</Application>
  <DocSecurity>0</DocSecurity>
  <Lines>17</Lines>
  <Paragraphs>4</Paragraphs>
  <ScaleCrop>false</ScaleCrop>
  <Company/>
  <LinksUpToDate>false</LinksUpToDate>
  <CharactersWithSpaces>2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m nath</dc:creator>
  <cp:keywords/>
  <dc:description/>
  <cp:lastModifiedBy>prem nath</cp:lastModifiedBy>
  <cp:revision>2</cp:revision>
  <dcterms:created xsi:type="dcterms:W3CDTF">2022-01-26T13:39:00Z</dcterms:created>
  <dcterms:modified xsi:type="dcterms:W3CDTF">2022-01-26T13:43:00Z</dcterms:modified>
</cp:coreProperties>
</file>